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252E3B" w14:textId="55160CA8" w:rsidR="00C111CE" w:rsidRDefault="00C111CE" w:rsidP="00C111CE">
      <w:pPr>
        <w:pStyle w:val="SupplementaryMaterial"/>
        <w:rPr>
          <w:b w:val="0"/>
        </w:rPr>
      </w:pPr>
      <w:r w:rsidRPr="001549D3">
        <w:t>Supplementary Material</w:t>
      </w:r>
    </w:p>
    <w:p w14:paraId="384B01CB" w14:textId="77777777" w:rsidR="00C111CE" w:rsidRDefault="00C111CE" w:rsidP="00424C52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jc w:val="both"/>
        <w:rPr>
          <w:b/>
        </w:rPr>
      </w:pPr>
    </w:p>
    <w:p w14:paraId="55F24C14" w14:textId="006B87F2" w:rsidR="00424C52" w:rsidRDefault="00424C52" w:rsidP="00424C52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jc w:val="both"/>
        <w:rPr>
          <w:b/>
        </w:rPr>
      </w:pPr>
      <w:r w:rsidRPr="00424C52">
        <w:rPr>
          <w:b/>
        </w:rPr>
        <w:t>Questionnaires</w:t>
      </w:r>
    </w:p>
    <w:p w14:paraId="664E17A6" w14:textId="390A29CC" w:rsidR="00424C52" w:rsidRDefault="00424C52" w:rsidP="00424C52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jc w:val="both"/>
      </w:pPr>
      <w:r>
        <w:rPr>
          <w:b/>
        </w:rPr>
        <w:t>Table. The Sari Stigma Scale original version and Ambonese-Malay version</w:t>
      </w:r>
    </w:p>
    <w:sdt>
      <w:sdtPr>
        <w:tag w:val="goog_rdk_14"/>
        <w:id w:val="-1665002527"/>
        <w:lock w:val="contentLocked"/>
      </w:sdtPr>
      <w:sdtContent>
        <w:tbl>
          <w:tblPr>
            <w:tblW w:w="9120" w:type="dxa"/>
            <w:tblInd w:w="-115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540"/>
            <w:gridCol w:w="4260"/>
            <w:gridCol w:w="540"/>
            <w:gridCol w:w="465"/>
            <w:gridCol w:w="735"/>
            <w:gridCol w:w="675"/>
            <w:gridCol w:w="675"/>
            <w:gridCol w:w="675"/>
            <w:gridCol w:w="555"/>
          </w:tblGrid>
          <w:tr w:rsidR="00424C52" w14:paraId="6EBD220E" w14:textId="77777777" w:rsidTr="005D4178">
            <w:trPr>
              <w:cantSplit/>
              <w:trHeight w:val="615"/>
              <w:tblHeader/>
            </w:trPr>
            <w:tc>
              <w:tcPr>
                <w:tcW w:w="4800" w:type="dxa"/>
                <w:gridSpan w:val="2"/>
                <w:shd w:val="clear" w:color="auto" w:fill="auto"/>
                <w:vAlign w:val="center"/>
              </w:tcPr>
              <w:p w14:paraId="5CEE245A" w14:textId="77777777" w:rsidR="00424C52" w:rsidRDefault="00424C52" w:rsidP="005D4178">
                <w:pPr>
                  <w:spacing w:line="312" w:lineRule="auto"/>
                  <w:jc w:val="center"/>
                  <w:rPr>
                    <w:b/>
                    <w:sz w:val="16"/>
                    <w:szCs w:val="16"/>
                  </w:rPr>
                </w:pPr>
                <w:r>
                  <w:rPr>
                    <w:b/>
                    <w:sz w:val="16"/>
                    <w:szCs w:val="16"/>
                  </w:rPr>
                  <w:t>SARI Stigma Scale v.1.2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36F583DC" w14:textId="77777777" w:rsidR="00424C52" w:rsidRDefault="00424C52" w:rsidP="005D4178">
                <w:pPr>
                  <w:spacing w:line="312" w:lineRule="auto"/>
                  <w:ind w:left="-138" w:right="-95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No</w:t>
                </w:r>
              </w:p>
            </w:tc>
            <w:tc>
              <w:tcPr>
                <w:tcW w:w="465" w:type="dxa"/>
                <w:shd w:val="clear" w:color="auto" w:fill="auto"/>
                <w:vAlign w:val="center"/>
              </w:tcPr>
              <w:p w14:paraId="03D06FBC" w14:textId="77777777" w:rsidR="00424C52" w:rsidRDefault="00424C52" w:rsidP="005D4178">
                <w:pPr>
                  <w:spacing w:line="312" w:lineRule="auto"/>
                  <w:ind w:left="-141" w:right="-95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Yes</w:t>
                </w:r>
              </w:p>
            </w:tc>
            <w:tc>
              <w:tcPr>
                <w:tcW w:w="735" w:type="dxa"/>
                <w:shd w:val="clear" w:color="auto" w:fill="auto"/>
                <w:vAlign w:val="center"/>
              </w:tcPr>
              <w:p w14:paraId="6E5B267B" w14:textId="77777777" w:rsidR="00424C52" w:rsidRDefault="00424C52" w:rsidP="005D4178">
                <w:pPr>
                  <w:spacing w:line="312" w:lineRule="auto"/>
                  <w:ind w:right="39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n't Know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39E03CD0" w14:textId="77777777" w:rsidR="00424C52" w:rsidRDefault="00424C52" w:rsidP="005D4178">
                <w:pPr>
                  <w:spacing w:line="312" w:lineRule="auto"/>
                  <w:ind w:left="-141" w:right="-101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Not Relevant</w:t>
                </w:r>
              </w:p>
            </w:tc>
            <w:tc>
              <w:tcPr>
                <w:tcW w:w="67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6A89C26A" w14:textId="77777777" w:rsidR="00424C52" w:rsidRDefault="00424C52" w:rsidP="005D4178">
                <w:pPr>
                  <w:spacing w:line="312" w:lineRule="auto"/>
                  <w:ind w:left="-145" w:right="-101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Always/ Often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41F447F5" w14:textId="77777777" w:rsidR="00424C52" w:rsidRDefault="00424C52" w:rsidP="005D4178">
                <w:pPr>
                  <w:spacing w:line="312" w:lineRule="auto"/>
                  <w:ind w:right="-101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Rarely/ Once</w:t>
                </w: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5379479D" w14:textId="77777777" w:rsidR="00424C52" w:rsidRDefault="00424C52" w:rsidP="005D4178">
                <w:pPr>
                  <w:spacing w:line="312" w:lineRule="auto"/>
                  <w:ind w:right="-80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Score</w:t>
                </w:r>
              </w:p>
            </w:tc>
          </w:tr>
          <w:tr w:rsidR="00424C52" w14:paraId="1FD83026" w14:textId="77777777" w:rsidTr="005D4178">
            <w:tc>
              <w:tcPr>
                <w:tcW w:w="9120" w:type="dxa"/>
                <w:gridSpan w:val="9"/>
                <w:shd w:val="clear" w:color="auto" w:fill="D9D9D9"/>
              </w:tcPr>
              <w:p w14:paraId="68D072FD" w14:textId="77777777" w:rsidR="00424C52" w:rsidRDefault="00424C52" w:rsidP="005D4178">
                <w:pPr>
                  <w:spacing w:line="312" w:lineRule="auto"/>
                  <w:rPr>
                    <w:b/>
                    <w:sz w:val="16"/>
                    <w:szCs w:val="16"/>
                  </w:rPr>
                </w:pPr>
                <w:r>
                  <w:rPr>
                    <w:b/>
                    <w:sz w:val="16"/>
                    <w:szCs w:val="16"/>
                  </w:rPr>
                  <w:t>Experienced stigma</w:t>
                </w:r>
              </w:p>
            </w:tc>
          </w:tr>
          <w:tr w:rsidR="00424C52" w14:paraId="15CB4926" w14:textId="77777777" w:rsidTr="005D4178">
            <w:tc>
              <w:tcPr>
                <w:tcW w:w="540" w:type="dxa"/>
                <w:shd w:val="clear" w:color="auto" w:fill="auto"/>
              </w:tcPr>
              <w:p w14:paraId="43BBEC49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a</w:t>
                </w:r>
              </w:p>
            </w:tc>
            <w:tc>
              <w:tcPr>
                <w:tcW w:w="4260" w:type="dxa"/>
                <w:shd w:val="clear" w:color="auto" w:fill="auto"/>
              </w:tcPr>
              <w:p w14:paraId="1B647521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some people who know you have (had) leprosy keep more distance from you?</w:t>
                </w:r>
              </w:p>
              <w:p w14:paraId="77EE26D6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Waktu orang-orang tau [..] kena kusta, apakah dong menjauhi [..]?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0654D442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465" w:type="dxa"/>
                <w:shd w:val="clear" w:color="auto" w:fill="auto"/>
                <w:vAlign w:val="center"/>
              </w:tcPr>
              <w:p w14:paraId="7F5FACD5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shd w:val="clear" w:color="auto" w:fill="auto"/>
                <w:vAlign w:val="center"/>
              </w:tcPr>
              <w:p w14:paraId="147664D0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1D0635B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124853A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7BBDE5C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3F255218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0E6B5E10" w14:textId="77777777" w:rsidTr="005D4178">
            <w:tc>
              <w:tcPr>
                <w:tcW w:w="540" w:type="dxa"/>
                <w:shd w:val="clear" w:color="auto" w:fill="auto"/>
              </w:tcPr>
              <w:p w14:paraId="32C1F5E5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 xml:space="preserve">  b</w:t>
                </w:r>
              </w:p>
            </w:tc>
            <w:tc>
              <w:tcPr>
                <w:tcW w:w="4260" w:type="dxa"/>
                <w:shd w:val="clear" w:color="auto" w:fill="auto"/>
              </w:tcPr>
              <w:p w14:paraId="560329C8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has this happened?</w:t>
                </w:r>
              </w:p>
              <w:p w14:paraId="5266C475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4B8B9E6F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465" w:type="dxa"/>
                <w:shd w:val="clear" w:color="auto" w:fill="595959"/>
                <w:vAlign w:val="center"/>
              </w:tcPr>
              <w:p w14:paraId="4649F1A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shd w:val="clear" w:color="auto" w:fill="595959"/>
                <w:vAlign w:val="center"/>
              </w:tcPr>
              <w:p w14:paraId="1DC93C2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4C15C138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79A2506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62F2FE5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1F1547A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3470E47A" w14:textId="77777777" w:rsidTr="005D4178">
            <w:tc>
              <w:tcPr>
                <w:tcW w:w="540" w:type="dxa"/>
                <w:shd w:val="clear" w:color="auto" w:fill="auto"/>
              </w:tcPr>
              <w:p w14:paraId="480457B7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a</w:t>
                </w:r>
              </w:p>
            </w:tc>
            <w:tc>
              <w:tcPr>
                <w:tcW w:w="4260" w:type="dxa"/>
                <w:shd w:val="clear" w:color="auto" w:fill="auto"/>
              </w:tcPr>
              <w:p w14:paraId="69A5E164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people you care about stop contacting you</w:t>
                </w:r>
              </w:p>
              <w:p w14:paraId="1BC4B856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after learning you have (had) leprosy?</w:t>
                </w:r>
              </w:p>
              <w:p w14:paraId="64E06A25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Waktu orang-orang yang [..] sayang tau kalau [..] kena kusta, apakah dong seng menghubungi [..] lai?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10550268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465" w:type="dxa"/>
                <w:shd w:val="clear" w:color="auto" w:fill="auto"/>
                <w:vAlign w:val="center"/>
              </w:tcPr>
              <w:p w14:paraId="284A1804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shd w:val="clear" w:color="auto" w:fill="auto"/>
                <w:vAlign w:val="center"/>
              </w:tcPr>
              <w:p w14:paraId="3D8808D3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26C7696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4B23A40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31598EC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53C7D63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51AECDC8" w14:textId="77777777" w:rsidTr="005D4178">
            <w:tc>
              <w:tcPr>
                <w:tcW w:w="540" w:type="dxa"/>
                <w:shd w:val="clear" w:color="auto" w:fill="auto"/>
              </w:tcPr>
              <w:p w14:paraId="69F9EB84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 xml:space="preserve">  b</w:t>
                </w:r>
              </w:p>
            </w:tc>
            <w:tc>
              <w:tcPr>
                <w:tcW w:w="4260" w:type="dxa"/>
                <w:shd w:val="clear" w:color="auto" w:fill="auto"/>
              </w:tcPr>
              <w:p w14:paraId="33CD26EF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has this happened?</w:t>
                </w:r>
              </w:p>
              <w:p w14:paraId="605B5B97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2BD5959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465" w:type="dxa"/>
                <w:shd w:val="clear" w:color="auto" w:fill="595959"/>
                <w:vAlign w:val="center"/>
              </w:tcPr>
              <w:p w14:paraId="3BD94EC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shd w:val="clear" w:color="auto" w:fill="595959"/>
                <w:vAlign w:val="center"/>
              </w:tcPr>
              <w:p w14:paraId="1AAFD84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6707CC51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31361AB1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03AAB4E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46EB733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03EC6779" w14:textId="77777777" w:rsidTr="005D4178">
            <w:tc>
              <w:tcPr>
                <w:tcW w:w="540" w:type="dxa"/>
                <w:shd w:val="clear" w:color="auto" w:fill="auto"/>
              </w:tcPr>
              <w:p w14:paraId="3A19473A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3a</w:t>
                </w:r>
              </w:p>
            </w:tc>
            <w:tc>
              <w:tcPr>
                <w:tcW w:w="4260" w:type="dxa"/>
                <w:shd w:val="clear" w:color="auto" w:fill="auto"/>
              </w:tcPr>
              <w:p w14:paraId="76CE402D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id you lose friends by telling them you have (had) leprosy?</w:t>
                </w:r>
              </w:p>
              <w:p w14:paraId="618102D2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 xml:space="preserve">Waktu [..] bilang par tamang-tamang kalo [..] kena kusta, apakah dong jadi seng mau batamang lai deng [..]? 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2D561186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465" w:type="dxa"/>
                <w:shd w:val="clear" w:color="auto" w:fill="auto"/>
                <w:vAlign w:val="center"/>
              </w:tcPr>
              <w:p w14:paraId="59EB1659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shd w:val="clear" w:color="auto" w:fill="auto"/>
                <w:vAlign w:val="center"/>
              </w:tcPr>
              <w:p w14:paraId="2AC537EA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6AFECED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4C520F35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031E3CE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3A12F27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14C16AC2" w14:textId="77777777" w:rsidTr="005D4178">
            <w:tc>
              <w:tcPr>
                <w:tcW w:w="540" w:type="dxa"/>
                <w:shd w:val="clear" w:color="auto" w:fill="auto"/>
              </w:tcPr>
              <w:p w14:paraId="1F4A45D4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 xml:space="preserve">  b</w:t>
                </w:r>
              </w:p>
            </w:tc>
            <w:tc>
              <w:tcPr>
                <w:tcW w:w="4260" w:type="dxa"/>
                <w:shd w:val="clear" w:color="auto" w:fill="auto"/>
              </w:tcPr>
              <w:p w14:paraId="7F65AAAE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has this happened?</w:t>
                </w:r>
              </w:p>
              <w:p w14:paraId="7A51DF27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31EAC47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465" w:type="dxa"/>
                <w:shd w:val="clear" w:color="auto" w:fill="595959"/>
                <w:vAlign w:val="center"/>
              </w:tcPr>
              <w:p w14:paraId="167F04D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shd w:val="clear" w:color="auto" w:fill="595959"/>
                <w:vAlign w:val="center"/>
              </w:tcPr>
              <w:p w14:paraId="21E93AC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0B81484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79BF818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42D9ADF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33F3383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44F39A1D" w14:textId="77777777" w:rsidTr="005D4178">
            <w:tc>
              <w:tcPr>
                <w:tcW w:w="540" w:type="dxa"/>
                <w:shd w:val="clear" w:color="auto" w:fill="auto"/>
              </w:tcPr>
              <w:p w14:paraId="5B294BD9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4a</w:t>
                </w:r>
              </w:p>
              <w:p w14:paraId="5A4FA696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</w:p>
            </w:tc>
            <w:tc>
              <w:tcPr>
                <w:tcW w:w="4260" w:type="dxa"/>
                <w:shd w:val="clear" w:color="auto" w:fill="auto"/>
              </w:tcPr>
              <w:p w14:paraId="3CB6B1C4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people avoid touching you once they know you have (had) leprosy?</w:t>
                </w:r>
              </w:p>
              <w:p w14:paraId="47CE8DE9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Waktu orang-orang tau [..] kena kusta, apakah dong su seng mau sonto (contoh: jabat tangan) lai ?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5A26F816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465" w:type="dxa"/>
                <w:shd w:val="clear" w:color="auto" w:fill="auto"/>
                <w:vAlign w:val="center"/>
              </w:tcPr>
              <w:p w14:paraId="24085908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shd w:val="clear" w:color="auto" w:fill="auto"/>
                <w:vAlign w:val="center"/>
              </w:tcPr>
              <w:p w14:paraId="6F4C571A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5EB6806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1A69925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5F20DF8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0B2C7E3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5231D6FF" w14:textId="77777777" w:rsidTr="005D4178">
            <w:tc>
              <w:tcPr>
                <w:tcW w:w="540" w:type="dxa"/>
                <w:shd w:val="clear" w:color="auto" w:fill="auto"/>
              </w:tcPr>
              <w:p w14:paraId="506C2DF7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 xml:space="preserve">  b</w:t>
                </w:r>
              </w:p>
            </w:tc>
            <w:tc>
              <w:tcPr>
                <w:tcW w:w="4260" w:type="dxa"/>
                <w:shd w:val="clear" w:color="auto" w:fill="auto"/>
              </w:tcPr>
              <w:p w14:paraId="612C37FE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has this happened?</w:t>
                </w:r>
              </w:p>
              <w:p w14:paraId="786CEE40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05FD0B6F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465" w:type="dxa"/>
                <w:shd w:val="clear" w:color="auto" w:fill="595959"/>
                <w:vAlign w:val="center"/>
              </w:tcPr>
              <w:p w14:paraId="57AC504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shd w:val="clear" w:color="auto" w:fill="595959"/>
                <w:vAlign w:val="center"/>
              </w:tcPr>
              <w:p w14:paraId="089195E8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5430A96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69DF3F7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34918AE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4E8B546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32BA7706" w14:textId="77777777" w:rsidTr="005D4178">
            <w:tc>
              <w:tcPr>
                <w:tcW w:w="540" w:type="dxa"/>
                <w:shd w:val="clear" w:color="auto" w:fill="auto"/>
              </w:tcPr>
              <w:p w14:paraId="5D11DDD6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5a</w:t>
                </w:r>
              </w:p>
            </w:tc>
            <w:tc>
              <w:tcPr>
                <w:tcW w:w="4260" w:type="dxa"/>
                <w:shd w:val="clear" w:color="auto" w:fill="auto"/>
              </w:tcPr>
              <w:p w14:paraId="1178357C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Have people physically backed away from you</w:t>
                </w:r>
              </w:p>
              <w:p w14:paraId="4BA88840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when they learn you have (had) leprosy?</w:t>
                </w:r>
              </w:p>
              <w:p w14:paraId="1B7FCD8D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Waktu orang-orang tau [..] kena kusta, apakah dong su seng mau baku dekat (bikin jarak) deng [..] lai?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10FD6CF2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465" w:type="dxa"/>
                <w:shd w:val="clear" w:color="auto" w:fill="auto"/>
                <w:vAlign w:val="center"/>
              </w:tcPr>
              <w:p w14:paraId="654947C5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shd w:val="clear" w:color="auto" w:fill="auto"/>
                <w:vAlign w:val="center"/>
              </w:tcPr>
              <w:p w14:paraId="475331D3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5DAB3CA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0D4293B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4E2953B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227D0F23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3BAA1FF1" w14:textId="77777777" w:rsidTr="005D4178">
            <w:tc>
              <w:tcPr>
                <w:tcW w:w="540" w:type="dxa"/>
                <w:shd w:val="clear" w:color="auto" w:fill="auto"/>
              </w:tcPr>
              <w:p w14:paraId="3674FBB2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 xml:space="preserve">  b</w:t>
                </w:r>
              </w:p>
            </w:tc>
            <w:tc>
              <w:tcPr>
                <w:tcW w:w="4260" w:type="dxa"/>
                <w:shd w:val="clear" w:color="auto" w:fill="auto"/>
              </w:tcPr>
              <w:p w14:paraId="40E89F53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 xml:space="preserve"> (If yes) How often has this happened?</w:t>
                </w:r>
              </w:p>
              <w:p w14:paraId="37350DD1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095FDC8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465" w:type="dxa"/>
                <w:shd w:val="clear" w:color="auto" w:fill="595959"/>
                <w:vAlign w:val="center"/>
              </w:tcPr>
              <w:p w14:paraId="3D9BD31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shd w:val="clear" w:color="auto" w:fill="595959"/>
                <w:vAlign w:val="center"/>
              </w:tcPr>
              <w:p w14:paraId="1DFE5EC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42875D2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5E0C641F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1C69EEC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26F90E6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1EC3B4CD" w14:textId="77777777" w:rsidTr="005D4178">
            <w:tc>
              <w:tcPr>
                <w:tcW w:w="540" w:type="dxa"/>
                <w:tcBorders>
                  <w:bottom w:val="single" w:sz="4" w:space="0" w:color="000000"/>
                </w:tcBorders>
                <w:shd w:val="clear" w:color="auto" w:fill="auto"/>
              </w:tcPr>
              <w:p w14:paraId="089845EF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6a</w:t>
                </w:r>
              </w:p>
            </w:tc>
            <w:tc>
              <w:tcPr>
                <w:tcW w:w="4260" w:type="dxa"/>
                <w:tcBorders>
                  <w:bottom w:val="single" w:sz="4" w:space="0" w:color="000000"/>
                </w:tcBorders>
                <w:shd w:val="clear" w:color="auto" w:fill="auto"/>
              </w:tcPr>
              <w:p w14:paraId="54BF8C15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people seem afraid of you once they learn you have (had) leprosy?</w:t>
                </w:r>
              </w:p>
              <w:p w14:paraId="536DEC8D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Waktu orang-orang tau [..] kena kusta, apakah dong kaya taku deng [..]?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3B18BEC8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465" w:type="dxa"/>
                <w:shd w:val="clear" w:color="auto" w:fill="auto"/>
                <w:vAlign w:val="center"/>
              </w:tcPr>
              <w:p w14:paraId="3F5BC52A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shd w:val="clear" w:color="auto" w:fill="auto"/>
                <w:vAlign w:val="center"/>
              </w:tcPr>
              <w:p w14:paraId="3EA7B32D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429193C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left w:val="single" w:sz="18" w:space="0" w:color="000000"/>
                  <w:bottom w:val="single" w:sz="4" w:space="0" w:color="000000"/>
                </w:tcBorders>
                <w:shd w:val="clear" w:color="auto" w:fill="808080"/>
                <w:vAlign w:val="center"/>
              </w:tcPr>
              <w:p w14:paraId="65DFD9C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bottom w:val="single" w:sz="4" w:space="0" w:color="000000"/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57B21A2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55" w:type="dxa"/>
                <w:tcBorders>
                  <w:left w:val="single" w:sz="18" w:space="0" w:color="000000"/>
                  <w:bottom w:val="single" w:sz="4" w:space="0" w:color="000000"/>
                </w:tcBorders>
                <w:shd w:val="clear" w:color="auto" w:fill="808080"/>
                <w:vAlign w:val="center"/>
              </w:tcPr>
              <w:p w14:paraId="66A338B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3DED70A2" w14:textId="77777777" w:rsidTr="005D4178">
            <w:tc>
              <w:tcPr>
                <w:tcW w:w="540" w:type="dxa"/>
                <w:tcBorders>
                  <w:bottom w:val="single" w:sz="4" w:space="0" w:color="000000"/>
                </w:tcBorders>
                <w:shd w:val="clear" w:color="auto" w:fill="auto"/>
              </w:tcPr>
              <w:p w14:paraId="54FBDAAA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 xml:space="preserve">  b</w:t>
                </w:r>
              </w:p>
            </w:tc>
            <w:tc>
              <w:tcPr>
                <w:tcW w:w="4260" w:type="dxa"/>
                <w:tcBorders>
                  <w:bottom w:val="single" w:sz="4" w:space="0" w:color="000000"/>
                </w:tcBorders>
                <w:shd w:val="clear" w:color="auto" w:fill="auto"/>
              </w:tcPr>
              <w:p w14:paraId="5D007C74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 xml:space="preserve"> </w:t>
                </w:r>
                <w:r>
                  <w:rPr>
                    <w:sz w:val="16"/>
                    <w:szCs w:val="16"/>
                  </w:rPr>
                  <w:t>(If yes) How often has this happened?</w:t>
                </w:r>
              </w:p>
              <w:p w14:paraId="76B36007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tcBorders>
                  <w:bottom w:val="single" w:sz="4" w:space="0" w:color="000000"/>
                </w:tcBorders>
                <w:shd w:val="clear" w:color="auto" w:fill="595959"/>
                <w:vAlign w:val="center"/>
              </w:tcPr>
              <w:p w14:paraId="5A77F05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465" w:type="dxa"/>
                <w:tcBorders>
                  <w:bottom w:val="single" w:sz="4" w:space="0" w:color="000000"/>
                </w:tcBorders>
                <w:shd w:val="clear" w:color="auto" w:fill="595959"/>
                <w:vAlign w:val="center"/>
              </w:tcPr>
              <w:p w14:paraId="464C26E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tcBorders>
                  <w:bottom w:val="single" w:sz="4" w:space="0" w:color="000000"/>
                </w:tcBorders>
                <w:shd w:val="clear" w:color="auto" w:fill="595959"/>
                <w:vAlign w:val="center"/>
              </w:tcPr>
              <w:p w14:paraId="727E2C75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bottom w:val="single" w:sz="4" w:space="0" w:color="000000"/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6D7C86F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left w:val="single" w:sz="18" w:space="0" w:color="000000"/>
                  <w:bottom w:val="single" w:sz="4" w:space="0" w:color="000000"/>
                </w:tcBorders>
                <w:shd w:val="clear" w:color="auto" w:fill="auto"/>
                <w:vAlign w:val="center"/>
              </w:tcPr>
              <w:p w14:paraId="5D52219F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75" w:type="dxa"/>
                <w:tcBorders>
                  <w:bottom w:val="single" w:sz="4" w:space="0" w:color="000000"/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32E0A8A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555" w:type="dxa"/>
                <w:tcBorders>
                  <w:left w:val="single" w:sz="18" w:space="0" w:color="000000"/>
                  <w:bottom w:val="single" w:sz="4" w:space="0" w:color="000000"/>
                </w:tcBorders>
                <w:shd w:val="clear" w:color="auto" w:fill="auto"/>
                <w:vAlign w:val="center"/>
              </w:tcPr>
              <w:p w14:paraId="6FB2EAF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16B7D59E" w14:textId="77777777" w:rsidTr="005D4178">
            <w:tc>
              <w:tcPr>
                <w:tcW w:w="540" w:type="dxa"/>
                <w:shd w:val="clear" w:color="auto" w:fill="auto"/>
              </w:tcPr>
              <w:p w14:paraId="5906BB69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7a</w:t>
                </w:r>
              </w:p>
            </w:tc>
            <w:tc>
              <w:tcPr>
                <w:tcW w:w="4260" w:type="dxa"/>
                <w:shd w:val="clear" w:color="auto" w:fill="auto"/>
              </w:tcPr>
              <w:p w14:paraId="72508CB3" w14:textId="77777777" w:rsidR="00424C52" w:rsidRDefault="00424C52" w:rsidP="005D4178">
                <w:pPr>
                  <w:spacing w:line="312" w:lineRule="auto"/>
                  <w:ind w:right="-95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you feel set apart and isolated from the community since learning you have (had) leprosy?</w:t>
                </w:r>
              </w:p>
              <w:p w14:paraId="17329BE7" w14:textId="77777777" w:rsidR="00424C52" w:rsidRDefault="00424C52" w:rsidP="005D4178">
                <w:pPr>
                  <w:spacing w:line="312" w:lineRule="auto"/>
                  <w:ind w:right="-95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 xml:space="preserve">Waktu [..] tau [..] kena kusta, apakah [..] rasa dijauhi deng dikucilkan dari masyarakat ? 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0B939D8D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465" w:type="dxa"/>
                <w:shd w:val="clear" w:color="auto" w:fill="auto"/>
                <w:vAlign w:val="center"/>
              </w:tcPr>
              <w:p w14:paraId="390FD947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shd w:val="clear" w:color="auto" w:fill="auto"/>
                <w:vAlign w:val="center"/>
              </w:tcPr>
              <w:p w14:paraId="300F5555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57495DD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75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34A2EC2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6949B01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4AF43C3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1D900188" w14:textId="77777777" w:rsidTr="005D4178">
            <w:tc>
              <w:tcPr>
                <w:tcW w:w="540" w:type="dxa"/>
                <w:shd w:val="clear" w:color="auto" w:fill="auto"/>
              </w:tcPr>
              <w:p w14:paraId="258ABFA1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 xml:space="preserve">  b</w:t>
                </w:r>
              </w:p>
            </w:tc>
            <w:tc>
              <w:tcPr>
                <w:tcW w:w="4260" w:type="dxa"/>
                <w:shd w:val="clear" w:color="auto" w:fill="auto"/>
              </w:tcPr>
              <w:p w14:paraId="56E643ED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has this happened?</w:t>
                </w:r>
              </w:p>
              <w:p w14:paraId="5AC8BD07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62089EE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465" w:type="dxa"/>
                <w:shd w:val="clear" w:color="auto" w:fill="595959"/>
                <w:vAlign w:val="center"/>
              </w:tcPr>
              <w:p w14:paraId="7FC4798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735" w:type="dxa"/>
                <w:shd w:val="clear" w:color="auto" w:fill="595959"/>
                <w:vAlign w:val="center"/>
              </w:tcPr>
              <w:p w14:paraId="2F761A3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60D7727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7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444FF11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75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49E0C45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4EDA08C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6462A3E2" w14:textId="77777777" w:rsidTr="005D4178">
            <w:trPr>
              <w:trHeight w:val="160"/>
            </w:trPr>
            <w:tc>
              <w:tcPr>
                <w:tcW w:w="540" w:type="dxa"/>
                <w:shd w:val="clear" w:color="auto" w:fill="FFFFFF"/>
              </w:tcPr>
              <w:p w14:paraId="38977135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</w:p>
            </w:tc>
            <w:tc>
              <w:tcPr>
                <w:tcW w:w="4260" w:type="dxa"/>
                <w:shd w:val="clear" w:color="auto" w:fill="FFFFFF"/>
              </w:tcPr>
              <w:p w14:paraId="24DEDDF0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</w:p>
            </w:tc>
            <w:tc>
              <w:tcPr>
                <w:tcW w:w="3765" w:type="dxa"/>
                <w:gridSpan w:val="6"/>
                <w:shd w:val="clear" w:color="auto" w:fill="FFFFFF"/>
                <w:vAlign w:val="center"/>
              </w:tcPr>
              <w:p w14:paraId="14F5184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b/>
                    <w:i/>
                    <w:sz w:val="16"/>
                    <w:szCs w:val="16"/>
                  </w:rPr>
                  <w:t>Sub total</w:t>
                </w:r>
              </w:p>
            </w:tc>
            <w:tc>
              <w:tcPr>
                <w:tcW w:w="555" w:type="dxa"/>
                <w:tcBorders>
                  <w:left w:val="single" w:sz="18" w:space="0" w:color="000000"/>
                </w:tcBorders>
                <w:shd w:val="clear" w:color="auto" w:fill="FFFFFF"/>
                <w:vAlign w:val="center"/>
              </w:tcPr>
              <w:p w14:paraId="19B23331" w14:textId="77777777" w:rsidR="00424C52" w:rsidRDefault="00000000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</w:tbl>
      </w:sdtContent>
    </w:sdt>
    <w:p w14:paraId="37360113" w14:textId="77777777" w:rsidR="00424C52" w:rsidRDefault="00424C52" w:rsidP="00424C52">
      <w:pPr>
        <w:rPr>
          <w:sz w:val="16"/>
          <w:szCs w:val="16"/>
        </w:rPr>
      </w:pPr>
    </w:p>
    <w:sdt>
      <w:sdtPr>
        <w:tag w:val="goog_rdk_15"/>
        <w:id w:val="-476845396"/>
        <w:lock w:val="contentLocked"/>
      </w:sdtPr>
      <w:sdtContent>
        <w:tbl>
          <w:tblPr>
            <w:tblW w:w="9120" w:type="dxa"/>
            <w:tblInd w:w="-115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540"/>
            <w:gridCol w:w="4230"/>
            <w:gridCol w:w="540"/>
            <w:gridCol w:w="540"/>
            <w:gridCol w:w="660"/>
            <w:gridCol w:w="660"/>
            <w:gridCol w:w="660"/>
            <w:gridCol w:w="660"/>
            <w:gridCol w:w="105"/>
            <w:gridCol w:w="525"/>
          </w:tblGrid>
          <w:tr w:rsidR="00424C52" w14:paraId="39F42EA3" w14:textId="77777777" w:rsidTr="005D4178">
            <w:tc>
              <w:tcPr>
                <w:tcW w:w="9120" w:type="dxa"/>
                <w:gridSpan w:val="10"/>
                <w:shd w:val="clear" w:color="auto" w:fill="D9D9D9"/>
              </w:tcPr>
              <w:p w14:paraId="2DD405ED" w14:textId="77777777" w:rsidR="00424C52" w:rsidRDefault="00424C52" w:rsidP="005D4178">
                <w:pPr>
                  <w:spacing w:line="312" w:lineRule="auto"/>
                  <w:rPr>
                    <w:b/>
                    <w:sz w:val="16"/>
                    <w:szCs w:val="16"/>
                  </w:rPr>
                </w:pPr>
                <w:r>
                  <w:rPr>
                    <w:b/>
                    <w:sz w:val="16"/>
                    <w:szCs w:val="16"/>
                  </w:rPr>
                  <w:t>Disclosure concerns</w:t>
                </w:r>
              </w:p>
            </w:tc>
          </w:tr>
          <w:tr w:rsidR="00424C52" w14:paraId="23214CFD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67ADFF6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8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192AEFC0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Are you careful who you tell that you have (had) leprosy?</w:t>
                </w:r>
              </w:p>
              <w:p w14:paraId="1F3C657B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 xml:space="preserve">Apakah [..]berhati-hati bacarita par orang tertentu bahwa [..]kana kusta ? 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6B0DD328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0C6A9D92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712B9D36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313B2325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44C0061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15B6EE1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25D979C5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2DEA0BF9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4F935841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62ADA75A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are you careful?</w:t>
                </w:r>
              </w:p>
              <w:p w14:paraId="3AFA1D8F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 xml:space="preserve">Kalo iya, sebarapa sering akang terjadi par [..]? 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284CC613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2457998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595959"/>
                <w:vAlign w:val="center"/>
              </w:tcPr>
              <w:p w14:paraId="4FAA771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59A8528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2973BBD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57FA386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355235E3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2AA06FE6" w14:textId="77777777" w:rsidTr="005D4178">
            <w:trPr>
              <w:trHeight w:val="521"/>
            </w:trPr>
            <w:tc>
              <w:tcPr>
                <w:tcW w:w="540" w:type="dxa"/>
                <w:shd w:val="clear" w:color="auto" w:fill="auto"/>
                <w:vAlign w:val="center"/>
              </w:tcPr>
              <w:p w14:paraId="06DA2661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9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79FEFF52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you feel the need to hide your leprosy?</w:t>
                </w:r>
              </w:p>
              <w:p w14:paraId="4695F3CF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Apakah [..]rasa perlu seng kasi tau orang, kalo [..]kana kusta ?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01B73255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6C128A18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1E48A2CD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639A420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2FE4D3A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78995D5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2E9F26C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556FC0E7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67F193D5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39C144F2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do you feel the need to hide your status?</w:t>
                </w:r>
              </w:p>
              <w:p w14:paraId="467EC757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08B21CC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34063B9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595959"/>
                <w:vAlign w:val="center"/>
              </w:tcPr>
              <w:p w14:paraId="6E29902F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4B8D43F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05758CB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09A2FEA1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4D0F0CE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190508C0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3B4851D5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0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60783224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you believe telling someone you have (had) leprosy is risky?</w:t>
                </w:r>
              </w:p>
              <w:p w14:paraId="7E288024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Apakah [..]rasa ada risikonya untuk [..]kalo carita par orang, kalo pernah atau sementara kana kusta?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72C8E8F3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209DA67E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5B08FF1F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03302FD1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6AA71973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2788374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2FBDA238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604F8295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712D6F6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7717074C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do you believe it is risky?</w:t>
                </w:r>
              </w:p>
              <w:p w14:paraId="497FE2D3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4A2D880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4FC74F8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595959"/>
                <w:vAlign w:val="center"/>
              </w:tcPr>
              <w:p w14:paraId="2C43AF1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3BA1ABA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4443D1E8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78D884C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2569A0E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322E2FE1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655169D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1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7F564387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you worry that people may judge you when</w:t>
                </w:r>
              </w:p>
              <w:p w14:paraId="2B699DDC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they hear you have (had) leprosy?</w:t>
                </w:r>
              </w:p>
              <w:p w14:paraId="0DD9D8AB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Apakah [..] takut kalo orang bisa nilai [..] sebagai orang yang seng bae pas dong dengar [..] kana kusta?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7959C021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032CB20B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64B713CE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5E7FAE7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6353DF0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23A0997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632C365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34B8596E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30EF970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72814AD8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do you worry about this?</w:t>
                </w:r>
              </w:p>
              <w:p w14:paraId="65212ADD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tcBorders>
                  <w:bottom w:val="single" w:sz="4" w:space="0" w:color="000000"/>
                </w:tcBorders>
                <w:shd w:val="clear" w:color="auto" w:fill="595959"/>
                <w:vAlign w:val="center"/>
              </w:tcPr>
              <w:p w14:paraId="44765DC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tcBorders>
                  <w:bottom w:val="single" w:sz="4" w:space="0" w:color="000000"/>
                </w:tcBorders>
                <w:shd w:val="clear" w:color="auto" w:fill="595959"/>
                <w:vAlign w:val="center"/>
              </w:tcPr>
              <w:p w14:paraId="0BF8F1B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bottom w:val="single" w:sz="4" w:space="0" w:color="000000"/>
                </w:tcBorders>
                <w:shd w:val="clear" w:color="auto" w:fill="595959"/>
                <w:vAlign w:val="center"/>
              </w:tcPr>
              <w:p w14:paraId="685EB3F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bottom w:val="single" w:sz="4" w:space="0" w:color="000000"/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142A7EBF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3D4D167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5163AC18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77CDFEE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64BA25E1" w14:textId="77777777" w:rsidTr="005D4178">
            <w:trPr>
              <w:trHeight w:val="340"/>
              <w:tblHeader/>
            </w:trPr>
            <w:tc>
              <w:tcPr>
                <w:tcW w:w="540" w:type="dxa"/>
                <w:shd w:val="clear" w:color="auto" w:fill="auto"/>
              </w:tcPr>
              <w:p w14:paraId="1F4B9A51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4230" w:type="dxa"/>
                <w:tcBorders>
                  <w:right w:val="single" w:sz="4" w:space="0" w:color="000000"/>
                </w:tcBorders>
                <w:shd w:val="clear" w:color="auto" w:fill="auto"/>
              </w:tcPr>
              <w:p w14:paraId="326BE899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</w:p>
            </w:tc>
            <w:tc>
              <w:tcPr>
                <w:tcW w:w="3825" w:type="dxa"/>
                <w:gridSpan w:val="7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70C700E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b/>
                    <w:i/>
                    <w:sz w:val="16"/>
                    <w:szCs w:val="16"/>
                  </w:rPr>
                  <w:t>Sub total</w:t>
                </w:r>
              </w:p>
            </w:tc>
            <w:tc>
              <w:tcPr>
                <w:tcW w:w="525" w:type="dxa"/>
                <w:tcBorders>
                  <w:left w:val="single" w:sz="18" w:space="0" w:color="000000"/>
                </w:tcBorders>
                <w:shd w:val="clear" w:color="auto" w:fill="auto"/>
              </w:tcPr>
              <w:p w14:paraId="1D79CCFF" w14:textId="77777777" w:rsidR="00424C52" w:rsidRDefault="00000000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</w:p>
            </w:tc>
          </w:tr>
        </w:tbl>
      </w:sdtContent>
    </w:sdt>
    <w:p w14:paraId="544C215F" w14:textId="77777777" w:rsidR="00424C52" w:rsidRDefault="00424C52" w:rsidP="00424C52">
      <w:pPr>
        <w:rPr>
          <w:sz w:val="16"/>
          <w:szCs w:val="16"/>
        </w:rPr>
      </w:pPr>
    </w:p>
    <w:sdt>
      <w:sdtPr>
        <w:tag w:val="goog_rdk_16"/>
        <w:id w:val="1156726433"/>
        <w:lock w:val="contentLocked"/>
      </w:sdtPr>
      <w:sdtContent>
        <w:tbl>
          <w:tblPr>
            <w:tblW w:w="9120" w:type="dxa"/>
            <w:tblInd w:w="-115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540"/>
            <w:gridCol w:w="4230"/>
            <w:gridCol w:w="540"/>
            <w:gridCol w:w="540"/>
            <w:gridCol w:w="660"/>
            <w:gridCol w:w="660"/>
            <w:gridCol w:w="660"/>
            <w:gridCol w:w="660"/>
            <w:gridCol w:w="105"/>
            <w:gridCol w:w="525"/>
          </w:tblGrid>
          <w:tr w:rsidR="00424C52" w14:paraId="7EE1D823" w14:textId="77777777" w:rsidTr="005D4178">
            <w:tc>
              <w:tcPr>
                <w:tcW w:w="9120" w:type="dxa"/>
                <w:gridSpan w:val="10"/>
                <w:shd w:val="clear" w:color="auto" w:fill="D9D9D9"/>
              </w:tcPr>
              <w:p w14:paraId="07A9244A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b/>
                    <w:sz w:val="16"/>
                    <w:szCs w:val="16"/>
                  </w:rPr>
                  <w:t>Internalized stigma</w:t>
                </w:r>
              </w:p>
            </w:tc>
          </w:tr>
          <w:tr w:rsidR="00424C52" w14:paraId="47B8B9CA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392DABD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2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2825BA43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you feel guilty because you have (had) leprosy?</w:t>
                </w:r>
              </w:p>
              <w:p w14:paraId="4A675270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 xml:space="preserve">Waktu […] kena kusta, apakah […] rasa bersalah untuk keluarga/masyarakat ? 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78D27211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3C6EFF25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093F09C8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5267013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54A77B38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382EE91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7AAFDCD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4CC6D478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14BC5A85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18E95585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has this happened?</w:t>
                </w:r>
              </w:p>
              <w:p w14:paraId="4A828171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0BACB9C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7C5EAB3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595959"/>
                <w:vAlign w:val="center"/>
              </w:tcPr>
              <w:p w14:paraId="56DBBDE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47119EF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0A0B2A5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69650F1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650004D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674A45A6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02D1DF0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3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4866DF4C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you feel you are not as good a person as others because you have (had) leprosy?</w:t>
                </w:r>
              </w:p>
              <w:p w14:paraId="2D913DD4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 xml:space="preserve">Waktu […] kena kusta, apakah […] rasa seng sebaik orang lain dalam keluarga/masyarakat ? 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37FDC8FB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1E140C4B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02285B30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613EEDE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463A340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41EAD15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686E373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518E30D7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275EE26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7E1F3405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has this happened?</w:t>
                </w:r>
              </w:p>
              <w:p w14:paraId="0E1B9809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53A43A41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5E5BB72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595959"/>
                <w:vAlign w:val="center"/>
              </w:tcPr>
              <w:p w14:paraId="7F8EA12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1DC8EEF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40837FF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0FD146E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6A9AD94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7B75D2FC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56F47CD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4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7C667B60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Are you embarrassed that you have (had) leprosy?</w:t>
                </w:r>
              </w:p>
              <w:p w14:paraId="02981D52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 xml:space="preserve">Waktu […] kena kusta, apakah […] rasa malu ? 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20A9879E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22C46E0D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64BEB54C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033E16E1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0000694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2AD4148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252444F3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4197DD7E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722C18A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20BA8DB8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(If yes) How often has this happened?</w:t>
                </w:r>
              </w:p>
              <w:p w14:paraId="2FDB9799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1653949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1F7712D5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595959"/>
                <w:vAlign w:val="center"/>
              </w:tcPr>
              <w:p w14:paraId="361A49E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2991D233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5A39B99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7392494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4E12C838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0CC6B224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7A18F9BF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5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2B31FF76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es having (had) leprosy make you feel unclean?</w:t>
                </w:r>
              </w:p>
              <w:p w14:paraId="38221B13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Waktu […] kena kusta, apakah […] rasa diri seng barsih ?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0F756D24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26E8AB43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46FEF11F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3D750C8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4E6F525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1FB6BAA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4022A953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4449AF8B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3DACD28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2A14D7B7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has this happened?</w:t>
                </w:r>
              </w:p>
              <w:p w14:paraId="7CA43F13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4414B39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6939784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595959"/>
                <w:vAlign w:val="center"/>
              </w:tcPr>
              <w:p w14:paraId="5CC8E568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2215B2E8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357D25E1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1D22FA0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61DF082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4FC6309D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59E0316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6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08D30D77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you regret having told some people that you have (had) leprosy?</w:t>
                </w:r>
              </w:p>
              <w:p w14:paraId="23B83CB0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 xml:space="preserve">Apakah [..]rasa manyasal su carita par beberapa orang kalo [..]pernah atau sementara kusta? 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6DFCF717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1CA00E51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4351EEB3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393F287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4701069F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0D67D8F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63FBD92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348F285A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0143DE8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23BC1B83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has this happened?</w:t>
                </w:r>
              </w:p>
              <w:p w14:paraId="027834DB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58906061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35CE4EE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595959"/>
                <w:vAlign w:val="center"/>
              </w:tcPr>
              <w:p w14:paraId="46B4FA8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27FC29B8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0FD94A6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1E08A4C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4CA6C2E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2EEBFB3E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730BCCC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7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26BBBE18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es having (had) leprosy make you feel that you are a bad person?</w:t>
                </w:r>
              </w:p>
              <w:p w14:paraId="0B78636E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Waktu […] kena kusta, apakah […] rasa jadi bukang orang yang baik di keluarga/masyarakat ?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248B3C18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0C8D22FD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1D83F537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6A630663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73F8E1C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2DFA52A8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7741B5E5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58458488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2E12467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lastRenderedPageBreak/>
                  <w:t xml:space="preserve"> 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0E267EB4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has this happened?</w:t>
                </w:r>
              </w:p>
              <w:p w14:paraId="75D784B2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tcBorders>
                  <w:bottom w:val="single" w:sz="4" w:space="0" w:color="000000"/>
                </w:tcBorders>
                <w:shd w:val="clear" w:color="auto" w:fill="595959"/>
                <w:vAlign w:val="center"/>
              </w:tcPr>
              <w:p w14:paraId="680AA18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tcBorders>
                  <w:bottom w:val="single" w:sz="4" w:space="0" w:color="000000"/>
                </w:tcBorders>
                <w:shd w:val="clear" w:color="auto" w:fill="595959"/>
                <w:vAlign w:val="center"/>
              </w:tcPr>
              <w:p w14:paraId="7AE4152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bottom w:val="single" w:sz="4" w:space="0" w:color="000000"/>
                </w:tcBorders>
                <w:shd w:val="clear" w:color="auto" w:fill="595959"/>
                <w:vAlign w:val="center"/>
              </w:tcPr>
              <w:p w14:paraId="1B0C7A3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bottom w:val="single" w:sz="4" w:space="0" w:color="000000"/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48B8A1E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6E28480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1A5F1878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4D3A7FC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6956B8E9" w14:textId="77777777" w:rsidTr="005D4178">
            <w:trPr>
              <w:trHeight w:val="340"/>
              <w:tblHeader/>
            </w:trPr>
            <w:tc>
              <w:tcPr>
                <w:tcW w:w="540" w:type="dxa"/>
                <w:shd w:val="clear" w:color="auto" w:fill="auto"/>
              </w:tcPr>
              <w:p w14:paraId="7DFA43EC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</w:p>
            </w:tc>
            <w:tc>
              <w:tcPr>
                <w:tcW w:w="4230" w:type="dxa"/>
                <w:tcBorders>
                  <w:right w:val="single" w:sz="4" w:space="0" w:color="000000"/>
                </w:tcBorders>
                <w:shd w:val="clear" w:color="auto" w:fill="auto"/>
              </w:tcPr>
              <w:p w14:paraId="050CB1DE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</w:p>
            </w:tc>
            <w:tc>
              <w:tcPr>
                <w:tcW w:w="3825" w:type="dxa"/>
                <w:gridSpan w:val="7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5310525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b/>
                    <w:i/>
                    <w:sz w:val="16"/>
                    <w:szCs w:val="16"/>
                  </w:rPr>
                  <w:t>Sub total</w:t>
                </w:r>
              </w:p>
            </w:tc>
            <w:tc>
              <w:tcPr>
                <w:tcW w:w="525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3432978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  <w:p w14:paraId="13EC3FC2" w14:textId="77777777" w:rsidR="00424C52" w:rsidRDefault="00000000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</w:tbl>
      </w:sdtContent>
    </w:sdt>
    <w:p w14:paraId="3F00AEC4" w14:textId="77777777" w:rsidR="00424C52" w:rsidRDefault="00424C52" w:rsidP="00424C52">
      <w:pPr>
        <w:rPr>
          <w:sz w:val="16"/>
          <w:szCs w:val="16"/>
        </w:rPr>
      </w:pPr>
    </w:p>
    <w:sdt>
      <w:sdtPr>
        <w:tag w:val="goog_rdk_17"/>
        <w:id w:val="-46305944"/>
        <w:lock w:val="contentLocked"/>
      </w:sdtPr>
      <w:sdtContent>
        <w:tbl>
          <w:tblPr>
            <w:tblW w:w="9120" w:type="dxa"/>
            <w:tblInd w:w="-115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540"/>
            <w:gridCol w:w="4230"/>
            <w:gridCol w:w="540"/>
            <w:gridCol w:w="540"/>
            <w:gridCol w:w="660"/>
            <w:gridCol w:w="660"/>
            <w:gridCol w:w="660"/>
            <w:gridCol w:w="660"/>
            <w:gridCol w:w="105"/>
            <w:gridCol w:w="525"/>
          </w:tblGrid>
          <w:tr w:rsidR="00424C52" w14:paraId="0D9739F8" w14:textId="77777777" w:rsidTr="005D4178">
            <w:tc>
              <w:tcPr>
                <w:tcW w:w="9120" w:type="dxa"/>
                <w:gridSpan w:val="10"/>
                <w:shd w:val="clear" w:color="auto" w:fill="D9D9D9"/>
              </w:tcPr>
              <w:p w14:paraId="183D732A" w14:textId="77777777" w:rsidR="00424C52" w:rsidRDefault="00424C52" w:rsidP="005D4178">
                <w:pPr>
                  <w:spacing w:line="312" w:lineRule="auto"/>
                  <w:rPr>
                    <w:b/>
                    <w:sz w:val="16"/>
                    <w:szCs w:val="16"/>
                  </w:rPr>
                </w:pPr>
                <w:r>
                  <w:rPr>
                    <w:b/>
                    <w:sz w:val="16"/>
                    <w:szCs w:val="16"/>
                  </w:rPr>
                  <w:t>Anticipated stigma</w:t>
                </w:r>
              </w:p>
              <w:p w14:paraId="0877E38F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*We will read several statements/sentences […] please provide feedback, whether […] agree/disagree</w:t>
                </w:r>
              </w:p>
              <w:p w14:paraId="7A619B7E" w14:textId="77777777" w:rsidR="00424C52" w:rsidRDefault="00424C52" w:rsidP="005D4178">
                <w:pPr>
                  <w:spacing w:line="312" w:lineRule="auto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*Kami akan membacakan beberapa pernyataan/kalimat […] mohon memberikan tanggapan, apakah […] setuju/tidak setuju</w:t>
                </w:r>
              </w:p>
            </w:tc>
          </w:tr>
          <w:tr w:rsidR="00424C52" w14:paraId="694D9D4B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7D97A90B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8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3E3D15EA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people affected by leprosy lose their jobs when their employers find out?</w:t>
                </w:r>
              </w:p>
              <w:p w14:paraId="487E82DB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</w:p>
              <w:p w14:paraId="386EE506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 xml:space="preserve">Orang yang kana kusta seng bisa punya pekerjaan lai pas dong bos tau. </w:t>
                </w:r>
              </w:p>
              <w:p w14:paraId="1154EC60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Apakah […] setuju dengan kalimat diatas ?</w:t>
                </w:r>
              </w:p>
              <w:p w14:paraId="01FCE683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</w:p>
              <w:p w14:paraId="5E23D594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*NB : Bila setuju, lingkari ya. Bila tidak, lingkari tidak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1FC56C22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73D204E7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5B1306BB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03F614A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1283AAB5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6038994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765D031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54D1AA92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619828C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25612EAA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does this happen?</w:t>
                </w:r>
              </w:p>
              <w:p w14:paraId="1C47F777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0FED638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2110F17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595959"/>
                <w:vAlign w:val="center"/>
              </w:tcPr>
              <w:p w14:paraId="220C2285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46951C5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616BF44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0587A2D0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3F7DB691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12E1D454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0A899156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9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5A99521A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Are people affected by leprosy treated like a public nuisance?</w:t>
                </w:r>
              </w:p>
              <w:p w14:paraId="46EFA2AF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Orang yang kana kusta dapa biking kaya pengganggu di masyarakat</w:t>
                </w:r>
              </w:p>
              <w:p w14:paraId="7240FB59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Apakah […] setuju dengan kalimat diatas ?</w:t>
                </w:r>
              </w:p>
              <w:p w14:paraId="41F77520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</w:p>
              <w:p w14:paraId="4D5526C3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*NB : Bila setuju, lingkari ya. Bila tidak, lingkari tidak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56BCF462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29F842DF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342A34BD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5235F453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7AEB00C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248A7A7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6F89C1EF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4A8299DF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7C9B6092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 xml:space="preserve">  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6FD4BADF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(</w:t>
                </w:r>
                <w:r>
                  <w:rPr>
                    <w:sz w:val="16"/>
                    <w:szCs w:val="16"/>
                  </w:rPr>
                  <w:t>If yes) How often does this happen?</w:t>
                </w:r>
              </w:p>
              <w:p w14:paraId="4F11E456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7C71A3A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2EA0843B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595959"/>
                <w:vAlign w:val="center"/>
              </w:tcPr>
              <w:p w14:paraId="5EFD8C65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3FFFEB0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57E8AB2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13FA22A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7E10185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3BF95502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0F55D8F4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0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6B70D36B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most people think that a person affected by leprosy is disgusting?</w:t>
                </w:r>
              </w:p>
              <w:p w14:paraId="626B9459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Orang yang kana kusta itu biking gali (menjijikan)</w:t>
                </w:r>
              </w:p>
              <w:p w14:paraId="54270A80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Apakah […] setuju dengan kalimat diatas ?</w:t>
                </w:r>
              </w:p>
              <w:p w14:paraId="78CAA71D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</w:p>
              <w:p w14:paraId="117A02D7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*NB : Bila setuju, lingkari ya. Bila tidak, lingkari tidak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10CBBCF6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731CEE73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37F49DC0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3E549ED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4F5ECB5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02ABA0A6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0D3EC431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5DE5FDA0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673F09F4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 xml:space="preserve">  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786DB732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(If yes) How often does this happen?</w:t>
                </w:r>
              </w:p>
              <w:p w14:paraId="2419E609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109ABE4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shd w:val="clear" w:color="auto" w:fill="595959"/>
                <w:vAlign w:val="center"/>
              </w:tcPr>
              <w:p w14:paraId="1B81E5C3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595959"/>
                <w:vAlign w:val="center"/>
              </w:tcPr>
              <w:p w14:paraId="61582003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0CD0F97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47FE4289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004B5D7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664E1E1C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42FB245E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5B3FC91A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1a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3912CC74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Do most people feel uncomfortable around someone affected by leprosy?</w:t>
                </w:r>
              </w:p>
              <w:p w14:paraId="213A4819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Orang rasa seng nyaman dekat-dekat orang-orang yang kana kusta</w:t>
                </w:r>
              </w:p>
              <w:p w14:paraId="53ECA546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Apakah […] setuju dengan kalimat diatas ?</w:t>
                </w:r>
              </w:p>
              <w:p w14:paraId="388D3F21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</w:p>
              <w:p w14:paraId="1DBBA085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*NB : Bila setuju, lingkari ya. Bila tidak, lingkari tidak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4209C564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540" w:type="dxa"/>
                <w:shd w:val="clear" w:color="auto" w:fill="auto"/>
                <w:vAlign w:val="center"/>
              </w:tcPr>
              <w:p w14:paraId="0BE65437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shd w:val="clear" w:color="auto" w:fill="auto"/>
                <w:vAlign w:val="center"/>
              </w:tcPr>
              <w:p w14:paraId="1E396F04" w14:textId="77777777" w:rsidR="00424C52" w:rsidRDefault="00424C52" w:rsidP="005D4178">
                <w:pPr>
                  <w:spacing w:after="60"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FFFFFF"/>
                <w:vAlign w:val="center"/>
              </w:tcPr>
              <w:p w14:paraId="1C64A64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</w:t>
                </w: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5C4C942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808080"/>
                <w:vAlign w:val="center"/>
              </w:tcPr>
              <w:p w14:paraId="00DBFD74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808080"/>
                <w:vAlign w:val="center"/>
              </w:tcPr>
              <w:p w14:paraId="1296EC7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270A113D" w14:textId="77777777" w:rsidTr="005D4178">
            <w:tc>
              <w:tcPr>
                <w:tcW w:w="540" w:type="dxa"/>
                <w:shd w:val="clear" w:color="auto" w:fill="auto"/>
                <w:vAlign w:val="center"/>
              </w:tcPr>
              <w:p w14:paraId="37AF0EE4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 xml:space="preserve">   b</w:t>
                </w:r>
              </w:p>
            </w:tc>
            <w:tc>
              <w:tcPr>
                <w:tcW w:w="4230" w:type="dxa"/>
                <w:shd w:val="clear" w:color="auto" w:fill="auto"/>
              </w:tcPr>
              <w:p w14:paraId="51DB0FCD" w14:textId="77777777" w:rsidR="00424C52" w:rsidRDefault="00424C52" w:rsidP="005D4178">
                <w:pPr>
                  <w:spacing w:line="312" w:lineRule="auto"/>
                  <w:jc w:val="both"/>
                  <w:rPr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 xml:space="preserve"> </w:t>
                </w:r>
                <w:r>
                  <w:rPr>
                    <w:sz w:val="16"/>
                    <w:szCs w:val="16"/>
                  </w:rPr>
                  <w:t>(If yes) How often does this happen?</w:t>
                </w:r>
              </w:p>
              <w:p w14:paraId="5BFA168B" w14:textId="77777777" w:rsidR="00424C52" w:rsidRDefault="00424C52" w:rsidP="005D4178">
                <w:pPr>
                  <w:spacing w:line="312" w:lineRule="auto"/>
                  <w:jc w:val="both"/>
                  <w:rPr>
                    <w:i/>
                    <w:sz w:val="16"/>
                    <w:szCs w:val="16"/>
                  </w:rPr>
                </w:pPr>
                <w:r>
                  <w:rPr>
                    <w:i/>
                    <w:sz w:val="16"/>
                    <w:szCs w:val="16"/>
                  </w:rPr>
                  <w:t>Kalo iya, sebarapa sering akang terjadi par [..]?</w:t>
                </w:r>
              </w:p>
            </w:tc>
            <w:tc>
              <w:tcPr>
                <w:tcW w:w="540" w:type="dxa"/>
                <w:tcBorders>
                  <w:bottom w:val="single" w:sz="4" w:space="0" w:color="000000"/>
                </w:tcBorders>
                <w:shd w:val="clear" w:color="auto" w:fill="595959"/>
                <w:vAlign w:val="center"/>
              </w:tcPr>
              <w:p w14:paraId="243FC1FE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540" w:type="dxa"/>
                <w:tcBorders>
                  <w:bottom w:val="single" w:sz="4" w:space="0" w:color="000000"/>
                </w:tcBorders>
                <w:shd w:val="clear" w:color="auto" w:fill="595959"/>
                <w:vAlign w:val="center"/>
              </w:tcPr>
              <w:p w14:paraId="3D01EB8A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bottom w:val="single" w:sz="4" w:space="0" w:color="000000"/>
                </w:tcBorders>
                <w:shd w:val="clear" w:color="auto" w:fill="595959"/>
                <w:vAlign w:val="center"/>
              </w:tcPr>
              <w:p w14:paraId="0DB5E4C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bottom w:val="single" w:sz="4" w:space="0" w:color="000000"/>
                  <w:right w:val="single" w:sz="18" w:space="0" w:color="000000"/>
                </w:tcBorders>
                <w:shd w:val="clear" w:color="auto" w:fill="595959"/>
                <w:vAlign w:val="center"/>
              </w:tcPr>
              <w:p w14:paraId="161753E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  <w:tc>
              <w:tcPr>
                <w:tcW w:w="660" w:type="dxa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17F9BC8D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2</w:t>
                </w:r>
              </w:p>
            </w:tc>
            <w:tc>
              <w:tcPr>
                <w:tcW w:w="660" w:type="dxa"/>
                <w:tcBorders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62C33095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630" w:type="dxa"/>
                <w:gridSpan w:val="2"/>
                <w:tcBorders>
                  <w:left w:val="single" w:sz="18" w:space="0" w:color="000000"/>
                </w:tcBorders>
                <w:shd w:val="clear" w:color="auto" w:fill="auto"/>
                <w:vAlign w:val="center"/>
              </w:tcPr>
              <w:p w14:paraId="752BA94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  <w:tr w:rsidR="00424C52" w14:paraId="5F280407" w14:textId="77777777" w:rsidTr="005D4178">
            <w:tc>
              <w:tcPr>
                <w:tcW w:w="540" w:type="dxa"/>
                <w:shd w:val="clear" w:color="auto" w:fill="auto"/>
              </w:tcPr>
              <w:p w14:paraId="48442228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</w:p>
            </w:tc>
            <w:tc>
              <w:tcPr>
                <w:tcW w:w="4230" w:type="dxa"/>
                <w:tcBorders>
                  <w:right w:val="single" w:sz="4" w:space="0" w:color="000000"/>
                </w:tcBorders>
                <w:shd w:val="clear" w:color="auto" w:fill="auto"/>
              </w:tcPr>
              <w:p w14:paraId="78DF3FEE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</w:p>
            </w:tc>
            <w:tc>
              <w:tcPr>
                <w:tcW w:w="3825" w:type="dxa"/>
                <w:gridSpan w:val="7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27A480C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b/>
                    <w:i/>
                    <w:sz w:val="16"/>
                    <w:szCs w:val="16"/>
                  </w:rPr>
                  <w:t>Sub total</w:t>
                </w:r>
              </w:p>
            </w:tc>
            <w:tc>
              <w:tcPr>
                <w:tcW w:w="525" w:type="dxa"/>
                <w:tcBorders>
                  <w:left w:val="single" w:sz="18" w:space="0" w:color="000000"/>
                </w:tcBorders>
                <w:shd w:val="clear" w:color="auto" w:fill="auto"/>
              </w:tcPr>
              <w:p w14:paraId="6CED1ABF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</w:p>
            </w:tc>
          </w:tr>
          <w:tr w:rsidR="00424C52" w14:paraId="079B19ED" w14:textId="77777777" w:rsidTr="005D4178">
            <w:tc>
              <w:tcPr>
                <w:tcW w:w="540" w:type="dxa"/>
                <w:shd w:val="clear" w:color="auto" w:fill="auto"/>
              </w:tcPr>
              <w:p w14:paraId="1D2F5716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</w:p>
            </w:tc>
            <w:tc>
              <w:tcPr>
                <w:tcW w:w="4230" w:type="dxa"/>
                <w:tcBorders>
                  <w:right w:val="single" w:sz="4" w:space="0" w:color="000000"/>
                </w:tcBorders>
                <w:shd w:val="clear" w:color="auto" w:fill="auto"/>
              </w:tcPr>
              <w:p w14:paraId="3C2CB8F7" w14:textId="77777777" w:rsidR="00424C52" w:rsidRDefault="00424C52" w:rsidP="005D4178">
                <w:pPr>
                  <w:spacing w:line="312" w:lineRule="auto"/>
                  <w:rPr>
                    <w:sz w:val="16"/>
                    <w:szCs w:val="16"/>
                  </w:rPr>
                </w:pPr>
              </w:p>
            </w:tc>
            <w:tc>
              <w:tcPr>
                <w:tcW w:w="3825" w:type="dxa"/>
                <w:gridSpan w:val="7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18" w:space="0" w:color="000000"/>
                </w:tcBorders>
                <w:shd w:val="clear" w:color="auto" w:fill="auto"/>
                <w:vAlign w:val="center"/>
              </w:tcPr>
              <w:p w14:paraId="1AC0AAA2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  <w:r>
                  <w:rPr>
                    <w:b/>
                    <w:i/>
                    <w:sz w:val="16"/>
                    <w:szCs w:val="16"/>
                  </w:rPr>
                  <w:t>Total</w:t>
                </w:r>
              </w:p>
            </w:tc>
            <w:tc>
              <w:tcPr>
                <w:tcW w:w="525" w:type="dxa"/>
                <w:tcBorders>
                  <w:left w:val="single" w:sz="18" w:space="0" w:color="000000"/>
                </w:tcBorders>
                <w:shd w:val="clear" w:color="auto" w:fill="auto"/>
              </w:tcPr>
              <w:p w14:paraId="6C5EC697" w14:textId="77777777" w:rsidR="00424C52" w:rsidRDefault="00424C52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  <w:p w14:paraId="0AF58279" w14:textId="77777777" w:rsidR="00424C52" w:rsidRDefault="00000000" w:rsidP="005D4178">
                <w:pPr>
                  <w:spacing w:line="312" w:lineRule="auto"/>
                  <w:jc w:val="center"/>
                  <w:rPr>
                    <w:sz w:val="16"/>
                    <w:szCs w:val="16"/>
                  </w:rPr>
                </w:pPr>
              </w:p>
            </w:tc>
          </w:tr>
        </w:tbl>
      </w:sdtContent>
    </w:sdt>
    <w:p w14:paraId="643E54E3" w14:textId="77777777" w:rsidR="00424C52" w:rsidRDefault="00424C52" w:rsidP="00424C52">
      <w:pPr>
        <w:rPr>
          <w:sz w:val="20"/>
          <w:szCs w:val="20"/>
        </w:rPr>
      </w:pPr>
      <w:r>
        <w:rPr>
          <w:sz w:val="20"/>
          <w:szCs w:val="20"/>
        </w:rPr>
        <w:t>Note: (normal words): English language; (</w:t>
      </w:r>
      <w:r>
        <w:rPr>
          <w:i/>
          <w:sz w:val="20"/>
          <w:szCs w:val="20"/>
        </w:rPr>
        <w:t>italic words</w:t>
      </w:r>
      <w:r>
        <w:rPr>
          <w:sz w:val="20"/>
          <w:szCs w:val="20"/>
        </w:rPr>
        <w:t>): Ambonese-Malay language</w:t>
      </w:r>
    </w:p>
    <w:p w14:paraId="464B86B8" w14:textId="77777777" w:rsidR="00424C52" w:rsidRDefault="00424C52" w:rsidP="00424C52">
      <w:pPr>
        <w:rPr>
          <w:sz w:val="20"/>
          <w:szCs w:val="20"/>
        </w:rPr>
      </w:pPr>
      <w:r>
        <w:rPr>
          <w:sz w:val="20"/>
          <w:szCs w:val="20"/>
        </w:rPr>
        <w:t>*The SARI Stigma Scale based on the Berger HIV stigma scale</w:t>
      </w:r>
    </w:p>
    <w:p w14:paraId="2E3D44AC" w14:textId="77777777" w:rsidR="00DD40F8" w:rsidRDefault="00DD40F8"/>
    <w:sectPr w:rsidR="00DD40F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B7A55B" w14:textId="77777777" w:rsidR="000161EA" w:rsidRDefault="000161EA" w:rsidP="00C111CE">
      <w:r>
        <w:separator/>
      </w:r>
    </w:p>
  </w:endnote>
  <w:endnote w:type="continuationSeparator" w:id="0">
    <w:p w14:paraId="073FD3CD" w14:textId="77777777" w:rsidR="000161EA" w:rsidRDefault="000161EA" w:rsidP="00C11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9E02A7" w14:textId="77777777" w:rsidR="000161EA" w:rsidRDefault="000161EA" w:rsidP="00C111CE">
      <w:r>
        <w:separator/>
      </w:r>
    </w:p>
  </w:footnote>
  <w:footnote w:type="continuationSeparator" w:id="0">
    <w:p w14:paraId="7BF41BA9" w14:textId="77777777" w:rsidR="000161EA" w:rsidRDefault="000161EA" w:rsidP="00C111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0C5F5A" w14:textId="1513F627" w:rsidR="00C111CE" w:rsidRDefault="00C111CE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BC7A5FA" wp14:editId="4537342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F1ECB98" w14:textId="77777777" w:rsidR="00C111CE" w:rsidRDefault="00C111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C52"/>
    <w:rsid w:val="000161EA"/>
    <w:rsid w:val="00355E51"/>
    <w:rsid w:val="00424C52"/>
    <w:rsid w:val="009113B7"/>
    <w:rsid w:val="00C111CE"/>
    <w:rsid w:val="00DD40F8"/>
    <w:rsid w:val="00FA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B47F0"/>
  <w15:chartTrackingRefBased/>
  <w15:docId w15:val="{A253025E-9320-41E2-88C4-A1BE05A3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C52"/>
    <w:pPr>
      <w:spacing w:after="0" w:line="240" w:lineRule="auto"/>
    </w:pPr>
    <w:rPr>
      <w:rFonts w:ascii="Times New Roman" w:eastAsia="Times New Roman" w:hAnsi="Times New Roman" w:cs="Arial Unicode MS"/>
      <w:color w:val="000000"/>
      <w:kern w:val="0"/>
      <w:sz w:val="24"/>
      <w:szCs w:val="24"/>
      <w:u w:color="000000"/>
      <w:lang w:val="en-US" w:eastAsia="en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11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1CE"/>
    <w:rPr>
      <w:rFonts w:ascii="Times New Roman" w:eastAsia="Times New Roman" w:hAnsi="Times New Roman" w:cs="Arial Unicode MS"/>
      <w:color w:val="000000"/>
      <w:kern w:val="0"/>
      <w:sz w:val="24"/>
      <w:szCs w:val="24"/>
      <w:u w:color="000000"/>
      <w:lang w:val="en-US" w:eastAsia="en-ID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11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1CE"/>
    <w:rPr>
      <w:rFonts w:ascii="Times New Roman" w:eastAsia="Times New Roman" w:hAnsi="Times New Roman" w:cs="Arial Unicode MS"/>
      <w:color w:val="000000"/>
      <w:kern w:val="0"/>
      <w:sz w:val="24"/>
      <w:szCs w:val="24"/>
      <w:u w:color="000000"/>
      <w:lang w:val="en-US" w:eastAsia="en-ID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C111C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111CE"/>
    <w:pP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1CE"/>
    <w:rPr>
      <w:rFonts w:asciiTheme="majorHAnsi" w:eastAsiaTheme="majorEastAsia" w:hAnsiTheme="majorHAnsi" w:cstheme="majorBidi"/>
      <w:spacing w:val="-10"/>
      <w:kern w:val="28"/>
      <w:sz w:val="56"/>
      <w:szCs w:val="56"/>
      <w:u w:color="000000"/>
      <w:lang w:val="en-US" w:eastAsia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0</Words>
  <Characters>5705</Characters>
  <Application>Microsoft Office Word</Application>
  <DocSecurity>0</DocSecurity>
  <Lines>47</Lines>
  <Paragraphs>13</Paragraphs>
  <ScaleCrop>false</ScaleCrop>
  <Company/>
  <LinksUpToDate>false</LinksUpToDate>
  <CharactersWithSpaces>6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il Gibran</dc:creator>
  <cp:keywords/>
  <dc:description/>
  <cp:lastModifiedBy>Kahlil Gibran</cp:lastModifiedBy>
  <cp:revision>2</cp:revision>
  <dcterms:created xsi:type="dcterms:W3CDTF">2024-08-01T15:04:00Z</dcterms:created>
  <dcterms:modified xsi:type="dcterms:W3CDTF">2024-08-01T15:04:00Z</dcterms:modified>
</cp:coreProperties>
</file>